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page" w:tblpX="562" w:tblpY="-705"/>
        <w:tblOverlap w:val="never"/>
        <w:tblW w:w="110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1206"/>
        <w:gridCol w:w="522"/>
        <w:gridCol w:w="546"/>
        <w:gridCol w:w="1225"/>
        <w:gridCol w:w="1041"/>
        <w:gridCol w:w="1261"/>
        <w:gridCol w:w="1139"/>
        <w:gridCol w:w="1371"/>
        <w:gridCol w:w="1329"/>
      </w:tblGrid>
      <w:tr w:rsidR="00020F94" w14:paraId="2013CFB2" w14:textId="77777777" w:rsidTr="009C4942">
        <w:trPr>
          <w:trHeight w:val="276"/>
        </w:trPr>
        <w:tc>
          <w:tcPr>
            <w:tcW w:w="11005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CF084" w14:textId="77777777" w:rsidR="00020F94" w:rsidRDefault="00020F94" w:rsidP="009C494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TableS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upplementary Data on F-Statistics and Colocalization Analysis of SNPs with Partial Positive Results</w:t>
            </w:r>
          </w:p>
        </w:tc>
      </w:tr>
      <w:tr w:rsidR="00020F94" w14:paraId="76B7A1CE" w14:textId="77777777" w:rsidTr="009C4942">
        <w:trPr>
          <w:trHeight w:val="276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3AE0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NP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88F5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OS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F26E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EA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3B41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OA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0F08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Beta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970B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EAF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71E3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EDAC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 valu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AEF7C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-statistic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24BE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coloc pp.H4</w:t>
            </w:r>
          </w:p>
        </w:tc>
      </w:tr>
      <w:tr w:rsidR="00020F94" w14:paraId="5E35E9EF" w14:textId="77777777" w:rsidTr="009C4942">
        <w:trPr>
          <w:trHeight w:val="276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4C7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009663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D84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83092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096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F76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363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41841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4D4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2390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1F6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59960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534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0E-12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CDD7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8.69373818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A56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0E-07</w:t>
            </w:r>
          </w:p>
        </w:tc>
      </w:tr>
      <w:tr w:rsidR="00020F94" w14:paraId="5549B9A7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525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04558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79C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10101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7F6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E13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07C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6174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F60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789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F56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7334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7D9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80E-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A9F10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0.870223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EBE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.61E-07</w:t>
            </w:r>
          </w:p>
        </w:tc>
      </w:tr>
      <w:tr w:rsidR="00020F94" w14:paraId="097B3F30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2E3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12421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833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167704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E9D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9A0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CB9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2342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957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790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74E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3957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F7B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0E-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3477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5.039738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9A0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6E-07</w:t>
            </w:r>
          </w:p>
        </w:tc>
      </w:tr>
      <w:tr w:rsidR="00020F94" w14:paraId="299647C3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C7E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128756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2DA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650669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459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F32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AAB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8740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E0A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923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AE1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108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C99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0E-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EE96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52.61507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E20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21E-07</w:t>
            </w:r>
          </w:p>
        </w:tc>
      </w:tr>
      <w:tr w:rsidR="00020F94" w14:paraId="53A8DF94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BFF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16816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013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682096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D9E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1F7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4E4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2641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356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164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D0A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366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B7F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0E-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24186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6.596734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78A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.08E-08</w:t>
            </w:r>
          </w:p>
        </w:tc>
      </w:tr>
      <w:tr w:rsidR="00020F94" w14:paraId="51780B03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0CD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171433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EA1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055556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B84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EEB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917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34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316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42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59F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5692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850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0E-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883C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6.816562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27D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86E-07</w:t>
            </w:r>
          </w:p>
        </w:tc>
      </w:tr>
      <w:tr w:rsidR="00020F94" w14:paraId="6360B31C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51A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177333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484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09228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C8B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731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2C4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1105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2B8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85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1A9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467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7F5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80E-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B5706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6.811654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503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4E-06</w:t>
            </w:r>
          </w:p>
        </w:tc>
      </w:tr>
      <w:tr w:rsidR="00020F94" w14:paraId="00E1F86E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248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20374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CD7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3239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7BA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422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C55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2227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54C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604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47E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3967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910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00E-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90E9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1.523618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0C8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18E-07</w:t>
            </w:r>
          </w:p>
        </w:tc>
      </w:tr>
      <w:tr w:rsidR="00020F94" w14:paraId="25426621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55D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22263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4C8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8236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CA5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F3C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EB4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5357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84B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858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827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5107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2AD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.70E-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D192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0.02804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9D9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.62E-07</w:t>
            </w:r>
          </w:p>
        </w:tc>
      </w:tr>
      <w:tr w:rsidR="00020F94" w14:paraId="4737F195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CE8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2603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5F3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77309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A2E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AE1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B1D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8307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917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6040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5E3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042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92A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.70E-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61A57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22.28852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627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16E-07</w:t>
            </w:r>
          </w:p>
        </w:tc>
      </w:tr>
      <w:tr w:rsidR="00020F94" w14:paraId="415C1B5C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C65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29577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7A1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72843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50F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414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9B4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3119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E66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42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E1F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5685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B80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10E-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0BAA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0.103828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481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.21E-07</w:t>
            </w:r>
          </w:p>
        </w:tc>
      </w:tr>
      <w:tr w:rsidR="00020F94" w14:paraId="7FECFF94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735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399746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843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40278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84F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31B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53B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185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597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259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F6B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246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4F3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0E-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E6878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0.429713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9BE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52E-07</w:t>
            </w:r>
          </w:p>
        </w:tc>
      </w:tr>
      <w:tr w:rsidR="00020F94" w14:paraId="525DF55A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D63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414696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C2C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671429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8BC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688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E53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171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AD6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01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BE2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2081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E28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0E-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2F33E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1.693308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4CB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21E-06</w:t>
            </w:r>
          </w:p>
        </w:tc>
      </w:tr>
      <w:tr w:rsidR="00020F94" w14:paraId="4955C2A2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549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433556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D97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4538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4AC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A13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7F3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1532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796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04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49E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985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EDB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0E-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AA24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9.509701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172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20E-06</w:t>
            </w:r>
          </w:p>
        </w:tc>
      </w:tr>
      <w:tr w:rsidR="00020F94" w14:paraId="59A5997F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9DE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456594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E46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85027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783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E1A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66F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077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B40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58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118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582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CB8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00E-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1BF34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6.331289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FA7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0E-06</w:t>
            </w:r>
          </w:p>
        </w:tc>
      </w:tr>
      <w:tr w:rsidR="00020F94" w14:paraId="27B4183B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770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457863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065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40608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F30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2ED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9DE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1508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C92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19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273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871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719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.50E-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F343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4.995117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298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7E-06</w:t>
            </w:r>
          </w:p>
        </w:tc>
      </w:tr>
      <w:tr w:rsidR="00020F94" w14:paraId="0E167C83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506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498205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1F0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9837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8F2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F6A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1C5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6784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0DD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421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FCC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9881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27A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.60E-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E0492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7.135476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1E0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2E-08</w:t>
            </w:r>
          </w:p>
        </w:tc>
      </w:tr>
      <w:tr w:rsidR="00020F94" w14:paraId="3B9444C1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673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575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503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54245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3B4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19A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40B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3255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25F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852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2FD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5221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7DB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50E-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7055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8.882979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615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19E-07</w:t>
            </w:r>
          </w:p>
        </w:tc>
      </w:tr>
      <w:tr w:rsidR="00020F94" w14:paraId="3D098399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824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69409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68F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41860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5B5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03D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6CD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3450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0E8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265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823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747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74E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60E-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FA70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2.825545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699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13E-07</w:t>
            </w:r>
          </w:p>
        </w:tc>
      </w:tr>
      <w:tr w:rsidR="00020F94" w14:paraId="2701CD07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51D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745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3CA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58830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EE0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D1B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62C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3369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309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470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370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127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9C8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00E-2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BB38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662.4335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1FB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59E-07</w:t>
            </w:r>
          </w:p>
        </w:tc>
      </w:tr>
      <w:tr w:rsidR="00020F94" w14:paraId="7EDF66CF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457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8009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710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766597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ACA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425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860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3875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CD2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239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233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6030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F0F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0E-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2B36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1.312578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926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2E-07</w:t>
            </w:r>
          </w:p>
        </w:tc>
      </w:tr>
      <w:tr w:rsidR="00020F94" w14:paraId="7C016D8A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1AE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1826114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9B3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4583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10A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D2C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07E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2200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895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25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EFB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905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BA3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.80E-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BACD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3.28163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0B8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03E-06</w:t>
            </w:r>
          </w:p>
        </w:tc>
      </w:tr>
      <w:tr w:rsidR="00020F94" w14:paraId="35BD2F85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35E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21873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BE3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717228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6C9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A4D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C15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5247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F12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8228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817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5183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AEB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40E-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648A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2.47297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CA5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71E-07</w:t>
            </w:r>
          </w:p>
        </w:tc>
      </w:tr>
      <w:tr w:rsidR="00020F94" w14:paraId="6D9685F9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E41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22321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6FD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089970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604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0B8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6F4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040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52E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218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418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411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E18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0E-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92A86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4.376156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23C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4E-07</w:t>
            </w:r>
          </w:p>
        </w:tc>
      </w:tr>
      <w:tr w:rsidR="00020F94" w14:paraId="65554E45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84E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22470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D3C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12654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496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87E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8B2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356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35C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033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295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328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F4F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0E-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D0245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7.79791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CB7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.13E-08</w:t>
            </w:r>
          </w:p>
        </w:tc>
      </w:tr>
      <w:tr w:rsidR="00020F94" w14:paraId="7A8F1EA1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8AF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22889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7CF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544919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172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091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382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265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167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963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110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3964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F0B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30E-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8427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4.707971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9B7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25E-07</w:t>
            </w:r>
          </w:p>
        </w:tc>
      </w:tr>
      <w:tr w:rsidR="00020F94" w14:paraId="047EE13B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0BD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2612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DD0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86787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054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430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08A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1129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2B6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6546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4A4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168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D47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0E-1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ABAF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33.71241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1E1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7E-07</w:t>
            </w:r>
          </w:p>
        </w:tc>
      </w:tr>
      <w:tr w:rsidR="00020F94" w14:paraId="036058EE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4BC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3129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009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40954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8A2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F5B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821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342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3AD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524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660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582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1A9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.80E-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A2352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5.856209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BC0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88E-08</w:t>
            </w:r>
          </w:p>
        </w:tc>
      </w:tr>
      <w:tr w:rsidR="00020F94" w14:paraId="08CB7F7B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4EE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346636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760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85693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549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F63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F2F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352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32F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376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DE2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5862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CB5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0E-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EF84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6.153903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75E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.45E-07</w:t>
            </w:r>
          </w:p>
        </w:tc>
      </w:tr>
      <w:tr w:rsidR="00020F94" w14:paraId="73A5BA27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53A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40007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CE9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599059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F3F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2B9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FA8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282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EF3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954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758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34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FC9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00E-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9995F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2.253307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C90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38E-07</w:t>
            </w:r>
          </w:p>
        </w:tc>
      </w:tr>
      <w:tr w:rsidR="00020F94" w14:paraId="7BFC8B8E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556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558914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B47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67281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42F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389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202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331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DC8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01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B32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946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D5E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00E-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27B4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4.960567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EDB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69E-07</w:t>
            </w:r>
          </w:p>
        </w:tc>
      </w:tr>
      <w:tr w:rsidR="00020F94" w14:paraId="1B401131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B84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5836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5E3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29167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648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901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FA3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7119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79A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525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F6A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140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5AF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0E-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621C1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95.6425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C96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.06E-08</w:t>
            </w:r>
          </w:p>
        </w:tc>
      </w:tr>
      <w:tr w:rsidR="00020F94" w14:paraId="447F9785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550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585429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9BC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37954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FDA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1AD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DF5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1729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8EC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743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727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7546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16C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30E-1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A350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25.08831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17C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5E-07</w:t>
            </w:r>
          </w:p>
        </w:tc>
      </w:tr>
      <w:tr w:rsidR="00020F94" w14:paraId="3770C8A4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9BC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61296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53E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91675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A5F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F79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081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2429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2E1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352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383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26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8C9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0E-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D6B4C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2.459442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38C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02E-07</w:t>
            </w:r>
          </w:p>
        </w:tc>
      </w:tr>
      <w:tr w:rsidR="00020F94" w14:paraId="3D5C7074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04B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624663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786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30420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1F5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415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A6D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7169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24D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042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586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9289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4CA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.20E-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3EFF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1.59323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633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59E-07</w:t>
            </w:r>
          </w:p>
        </w:tc>
      </w:tr>
      <w:tr w:rsidR="00020F94" w14:paraId="739444D6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D77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6336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314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872583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CDE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180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506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8481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8E0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923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696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363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943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80E-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E3FD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77.75751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2AD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14E-07</w:t>
            </w:r>
          </w:p>
        </w:tc>
      </w:tr>
      <w:tr w:rsidR="00020F94" w14:paraId="0CBBFCB7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BCC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65474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F67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19020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0B1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5A7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F47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5650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E2D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512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ACF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906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6FC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70E-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9B49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8.807923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FF8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04E-07</w:t>
            </w:r>
          </w:p>
        </w:tc>
      </w:tr>
      <w:tr w:rsidR="00020F94" w14:paraId="451DD2A2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ADD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6602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847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98178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C88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D47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4D0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3703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7B5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847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10E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816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16C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0E-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E9D2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9.135807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FE1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23E-07</w:t>
            </w:r>
          </w:p>
        </w:tc>
      </w:tr>
      <w:tr w:rsidR="00020F94" w14:paraId="608FB76E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6A9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66029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FA1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454737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94F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48D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C8D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2318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73F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600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836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120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E00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0E-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4FF2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1.647668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B8A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19E-07</w:t>
            </w:r>
          </w:p>
        </w:tc>
      </w:tr>
      <w:tr w:rsidR="00020F94" w14:paraId="1ABC11D5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D79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6733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525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545057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99B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085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16B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6840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5E0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597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C31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5392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9BC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.20E-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116C1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0.89756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A33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5E-07</w:t>
            </w:r>
          </w:p>
        </w:tc>
      </w:tr>
      <w:tr w:rsidR="00020F94" w14:paraId="431E9D72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C93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68823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C6C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639767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D0A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57C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679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2742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5D0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632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9B3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099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D70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20E-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563B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4.751734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F1F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0E-07</w:t>
            </w:r>
          </w:p>
        </w:tc>
      </w:tr>
      <w:tr w:rsidR="00020F94" w14:paraId="7FDD32A8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FCE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727895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DF4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12753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1A2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497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4BA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8340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B96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959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A02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342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7AF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0E-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64EC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68.91751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69A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12E-07</w:t>
            </w:r>
          </w:p>
        </w:tc>
      </w:tr>
      <w:tr w:rsidR="00020F94" w14:paraId="6982CA58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49D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7373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E19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3476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4C8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BB7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13A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6744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FF4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351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F17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074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F01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40E-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935A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9.416457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93D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66E-07</w:t>
            </w:r>
          </w:p>
        </w:tc>
      </w:tr>
      <w:tr w:rsidR="00020F94" w14:paraId="104CACA8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873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779603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C68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710995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696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B8E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649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571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D94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32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C83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729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F79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.90E-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C0685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2.635352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F70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22E-07</w:t>
            </w:r>
          </w:p>
        </w:tc>
      </w:tr>
      <w:tr w:rsidR="00020F94" w14:paraId="72AFF727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50F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rs786896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0CD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62348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75C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5AE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940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3264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D1C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333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192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5818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DBE9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00E-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A6550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1.475626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AF0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5E-07</w:t>
            </w:r>
          </w:p>
        </w:tc>
      </w:tr>
      <w:tr w:rsidR="00020F94" w14:paraId="2DAB73E2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970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79240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4ED8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51916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AA1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AE8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D11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2222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CA2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5042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048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395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6B8E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0E-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043F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1.554946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C0A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4E-07</w:t>
            </w:r>
          </w:p>
        </w:tc>
      </w:tr>
      <w:tr w:rsidR="00020F94" w14:paraId="54FBE027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601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79706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6A8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142337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BA2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EAC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4C6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02351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C8A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6205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FE2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408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A9D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60E-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1D49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3.138757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547C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28E-07</w:t>
            </w:r>
          </w:p>
        </w:tc>
      </w:tr>
      <w:tr w:rsidR="00020F94" w14:paraId="24BA9177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207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9641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6F7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66489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FF57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9CC5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2EA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1175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69C0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8672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9204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58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5DD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40E-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32E3C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10.1513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9F56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.60E-07</w:t>
            </w:r>
          </w:p>
        </w:tc>
      </w:tr>
      <w:tr w:rsidR="00020F94" w14:paraId="135546FF" w14:textId="77777777" w:rsidTr="009C4942">
        <w:trPr>
          <w:trHeight w:val="276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B594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s9987289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D94FF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183358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9D30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28073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696BD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544031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1BE22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909161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7E04A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68849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44ABB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70E-15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3A53A" w14:textId="77777777" w:rsidR="00020F94" w:rsidRDefault="00020F94" w:rsidP="009C494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2.43680682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66BE1" w14:textId="77777777" w:rsidR="00020F94" w:rsidRDefault="00020F94" w:rsidP="009C494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.33E-07</w:t>
            </w:r>
          </w:p>
        </w:tc>
      </w:tr>
    </w:tbl>
    <w:p w14:paraId="5FEDEC13" w14:textId="77777777" w:rsidR="00AB345B" w:rsidRDefault="00AB345B">
      <w:pPr>
        <w:rPr>
          <w:rFonts w:hint="eastAsia"/>
        </w:rPr>
      </w:pPr>
    </w:p>
    <w:sectPr w:rsidR="00AB3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B6A987" w14:textId="77777777" w:rsidR="0006118A" w:rsidRDefault="0006118A" w:rsidP="00020F94">
      <w:pPr>
        <w:rPr>
          <w:rFonts w:hint="eastAsia"/>
        </w:rPr>
      </w:pPr>
      <w:r>
        <w:separator/>
      </w:r>
    </w:p>
  </w:endnote>
  <w:endnote w:type="continuationSeparator" w:id="0">
    <w:p w14:paraId="7E5D5921" w14:textId="77777777" w:rsidR="0006118A" w:rsidRDefault="0006118A" w:rsidP="00020F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B4313A" w14:textId="77777777" w:rsidR="0006118A" w:rsidRDefault="0006118A" w:rsidP="00020F94">
      <w:pPr>
        <w:rPr>
          <w:rFonts w:hint="eastAsia"/>
        </w:rPr>
      </w:pPr>
      <w:r>
        <w:separator/>
      </w:r>
    </w:p>
  </w:footnote>
  <w:footnote w:type="continuationSeparator" w:id="0">
    <w:p w14:paraId="5585E116" w14:textId="77777777" w:rsidR="0006118A" w:rsidRDefault="0006118A" w:rsidP="00020F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482"/>
    <w:rsid w:val="00020F94"/>
    <w:rsid w:val="0006118A"/>
    <w:rsid w:val="00855482"/>
    <w:rsid w:val="00AB345B"/>
    <w:rsid w:val="00D01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0EABB09-8371-4C93-9B0D-0B54BAEF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F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54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5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54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5482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5482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5482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548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548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548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5482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548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54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5482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5482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5482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54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54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54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54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5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54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54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54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54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54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5482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548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5482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855482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0F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0F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0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0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明 陈</dc:creator>
  <cp:keywords/>
  <dc:description/>
  <cp:lastModifiedBy>伟明 陈</cp:lastModifiedBy>
  <cp:revision>2</cp:revision>
  <dcterms:created xsi:type="dcterms:W3CDTF">2024-07-11T05:45:00Z</dcterms:created>
  <dcterms:modified xsi:type="dcterms:W3CDTF">2024-07-11T05:45:00Z</dcterms:modified>
</cp:coreProperties>
</file>